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1943"/>
        </w:tabs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 Table.</w:t>
      </w:r>
      <w:r w:rsidDel="00000000" w:rsidR="00000000" w:rsidRPr="00000000">
        <w:rPr>
          <w:rFonts w:ascii="Calibri" w:cs="Calibri" w:eastAsia="Calibri" w:hAnsi="Calibri"/>
          <w:b w:val="1"/>
          <w:i w:val="1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Assessment questions aligned to learning resource learning content outcomes and the related NIBLSE core competencies (Wilson-Sayres et al., 2018).</w:t>
      </w:r>
    </w:p>
    <w:tbl>
      <w:tblPr>
        <w:tblStyle w:val="Table1"/>
        <w:tblW w:w="9359.0" w:type="dxa"/>
        <w:jc w:val="left"/>
        <w:tblInd w:w="0.0" w:type="dxa"/>
        <w:tblLayout w:type="fixed"/>
        <w:tblLook w:val="0400"/>
      </w:tblPr>
      <w:tblGrid>
        <w:gridCol w:w="6030"/>
        <w:gridCol w:w="1415"/>
        <w:gridCol w:w="1914"/>
        <w:tblGridChange w:id="0">
          <w:tblGrid>
            <w:gridCol w:w="6030"/>
            <w:gridCol w:w="1415"/>
            <w:gridCol w:w="1914"/>
          </w:tblGrid>
        </w:tblGridChange>
      </w:tblGrid>
      <w:tr>
        <w:trPr>
          <w:trHeight w:val="51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Lesson Learning Outcom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NIBLSE Core Competency*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ssociated Pre-/Post-Assessment Question(s)</w:t>
            </w:r>
          </w:p>
        </w:tc>
      </w:tr>
      <w:tr>
        <w:trPr>
          <w:trHeight w:val="510" w:hRule="atLeast"/>
        </w:trPr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fine similarity in a non-biological and biological sense when provided with two strings of letters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 2</w:t>
            </w:r>
          </w:p>
        </w:tc>
      </w:tr>
      <w:tr>
        <w:trPr>
          <w:trHeight w:val="510" w:hRule="atLeast"/>
        </w:trPr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Quantify the similarity between two gene/protein sequences.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510" w:hRule="atLeast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Explain how a substitution matrix is used to quantify similarity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510" w:hRule="atLeast"/>
        </w:trPr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alculate amino acid similarity scores using a scoring matrix.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trHeight w:val="510" w:hRule="atLeast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scribe the simplified BLAST search algorithm including how similarity is used to perform a BLAST search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, 7</w:t>
            </w:r>
          </w:p>
        </w:tc>
      </w:tr>
      <w:tr>
        <w:trPr>
          <w:trHeight w:val="510" w:hRule="atLeast"/>
        </w:trPr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monstrate how to use bioinformatics tools to evaluate and analyze genomic data (e.g., BLASTP).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trHeight w:val="510" w:hRule="atLeast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reate and interpret a nearest-neighbor distance matrix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, 5, 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, 10</w:t>
            </w:r>
          </w:p>
        </w:tc>
      </w:tr>
      <w:tr>
        <w:trPr>
          <w:trHeight w:val="510" w:hRule="atLeast"/>
        </w:trPr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reate a multiple sequence alignment using a nearest-neighbor distance matrix and a phylogram based on similarity of amino acid sequences.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, 5, 8</w:t>
            </w:r>
          </w:p>
        </w:tc>
        <w:tc>
          <w:tcPr>
            <w:shd w:fill="f2f2f2" w:val="clear"/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, 12</w:t>
            </w:r>
          </w:p>
        </w:tc>
      </w:tr>
      <w:tr>
        <w:trPr>
          <w:trHeight w:val="510" w:hRule="atLeast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istinguish between a rooted and unrooted phylogenetic tree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trHeight w:val="51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se appropriate bioinformatics sequence alignment tools and data format to investigate a biological ques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, 5,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, 15</w:t>
            </w:r>
          </w:p>
        </w:tc>
      </w:tr>
    </w:tbl>
    <w:p w:rsidR="00000000" w:rsidDel="00000000" w:rsidP="00000000" w:rsidRDefault="00000000" w:rsidRPr="00000000" w14:paraId="00000023">
      <w:pPr>
        <w:tabs>
          <w:tab w:val="left" w:pos="1943"/>
        </w:tabs>
        <w:rPr>
          <w:rFonts w:ascii="Calibri" w:cs="Calibri" w:eastAsia="Calibri" w:hAnsi="Calibri"/>
          <w:i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i w:val="1"/>
          <w:sz w:val="20"/>
          <w:szCs w:val="20"/>
          <w:rtl w:val="0"/>
        </w:rPr>
        <w:t xml:space="preserve">*NIBLSE Core Competencies 2 (Summarize key computational concepts, such as algorithms and relational databases, and their applications in the life sciences.), 4 (Use bioinformatics tools to examine complex biological problems in evolution, information flow, and other important areas of biology.), 5 (Find, retrieve, and organize various types of biological data.), and 8 (Describe and manage biological data types, structure, and reproducibility.).</w:t>
      </w:r>
    </w:p>
    <w:p w:rsidR="00000000" w:rsidDel="00000000" w:rsidP="00000000" w:rsidRDefault="00000000" w:rsidRPr="00000000" w14:paraId="00000024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120" w:before="40" w:line="240" w:lineRule="auto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widowControl w:val="0"/>
      <w:spacing w:after="120" w:before="40" w:line="240" w:lineRule="auto"/>
      <w:outlineLvl w:val="2"/>
    </w:pPr>
    <w:rPr>
      <w:b w:val="1"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 w:val="1"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 w:val="1"/>
    <w:rsid w:val="00DB59F7"/>
    <w:pPr>
      <w:ind w:left="720"/>
      <w:contextualSpacing w:val="1"/>
    </w:p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60030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60030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UHJ1vw9137np97hSie6BZrS6Sg==">AMUW2mVaCfh9UrFXCbK8Xj9nFevk5db9SyWoQ6ApgMq/Rmm5kN5U20j3oSI2GGe7jacZDHhtD7YYgx0FHs4BtFoosPstCuD8WTbGJ52UBzybtNN4Cqntc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4:22:00Z</dcterms:created>
</cp:coreProperties>
</file>